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8E705" w14:textId="139A0A4B" w:rsidR="00382304" w:rsidRDefault="001D2476">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3 </w:t>
      </w:r>
      <w:r w:rsidR="009F2021">
        <w:rPr>
          <w:rFonts w:ascii="Times New Roman" w:eastAsia="Times New Roman" w:hAnsi="Times New Roman" w:cs="Times New Roman"/>
          <w:b/>
          <w:sz w:val="24"/>
          <w:szCs w:val="24"/>
        </w:rPr>
        <w:t>Text.</w:t>
      </w:r>
      <w:r w:rsidR="009F2021">
        <w:rPr>
          <w:rFonts w:ascii="Times New Roman" w:eastAsia="Times New Roman" w:hAnsi="Times New Roman" w:cs="Times New Roman"/>
          <w:sz w:val="24"/>
          <w:szCs w:val="24"/>
        </w:rPr>
        <w:t xml:space="preserve"> “Phase 0” </w:t>
      </w:r>
      <w:proofErr w:type="spellStart"/>
      <w:r w:rsidR="009F2021">
        <w:rPr>
          <w:rFonts w:ascii="Times New Roman" w:eastAsia="Times New Roman" w:hAnsi="Times New Roman" w:cs="Times New Roman"/>
          <w:sz w:val="24"/>
          <w:szCs w:val="24"/>
        </w:rPr>
        <w:t>ShellCast</w:t>
      </w:r>
      <w:proofErr w:type="spellEnd"/>
      <w:r w:rsidR="009F2021">
        <w:rPr>
          <w:rFonts w:ascii="Times New Roman" w:eastAsia="Times New Roman" w:hAnsi="Times New Roman" w:cs="Times New Roman"/>
          <w:sz w:val="24"/>
          <w:szCs w:val="24"/>
        </w:rPr>
        <w:t xml:space="preserve"> user testing survey questions. Pre-test questions were administered before testing started and post-test questions were administered a week later, when web app testing was finished.</w:t>
      </w:r>
    </w:p>
    <w:p w14:paraId="13A38C27" w14:textId="77777777" w:rsidR="00382304" w:rsidRDefault="009F2021">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Test Questions</w:t>
      </w:r>
    </w:p>
    <w:p w14:paraId="044465C6" w14:textId="77777777" w:rsidR="00382304" w:rsidRDefault="00382304">
      <w:pPr>
        <w:spacing w:line="240" w:lineRule="auto"/>
        <w:rPr>
          <w:rFonts w:ascii="Times New Roman" w:eastAsia="Times New Roman" w:hAnsi="Times New Roman" w:cs="Times New Roman"/>
          <w:i/>
          <w:sz w:val="24"/>
          <w:szCs w:val="24"/>
        </w:rPr>
      </w:pPr>
    </w:p>
    <w:p w14:paraId="4F0119D9"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browser did you use to view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Firefox, Safari, Chrome, Internet Explorer, other - fill in)</w:t>
      </w:r>
    </w:p>
    <w:p w14:paraId="78496728"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ere did you view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phone, tablet, computer, other - fill in)</w:t>
      </w:r>
    </w:p>
    <w:p w14:paraId="330754C1"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 the best of your ability, please describe the purpose of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from memory. We ask that you write this response without returning to the About page because we’re interested in learning which parts of the description stood out to you.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3B4B4741"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 the best of your ability, please describe the information shown on the main landing page map from memory. We ask that you write this response without returning to the main landing page as we’re interested in learning if the content on the map was memorable.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51F96BF8"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 any point while reviewing the main landing page did you feel confused?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yes, no)</w:t>
      </w:r>
    </w:p>
    <w:p w14:paraId="68AFDD63"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you answered yes to question #5, please describe where and why you were confused? If you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look back at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please do.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3DCD0611"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interact with the map by clicking on growing areas?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yes, no, I’m not sure)</w:t>
      </w:r>
    </w:p>
    <w:p w14:paraId="7D6E919D"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interact with the map by clicking on 1-day, 2-day, and/or 3-day forecast options?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yes, no, I’m not sure)</w:t>
      </w:r>
    </w:p>
    <w:p w14:paraId="15D53344"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 any point while reviewing the About page did you feel confused?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yes, no)</w:t>
      </w:r>
    </w:p>
    <w:p w14:paraId="2F1C7BAA"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you answered yes to question #9, please describe where and why you were confused? If you </w:t>
      </w:r>
      <w:proofErr w:type="gramStart"/>
      <w:r>
        <w:rPr>
          <w:rFonts w:ascii="Times New Roman" w:eastAsia="Times New Roman" w:hAnsi="Times New Roman" w:cs="Times New Roman"/>
          <w:color w:val="000000"/>
          <w:sz w:val="24"/>
          <w:szCs w:val="24"/>
        </w:rPr>
        <w:t>have to</w:t>
      </w:r>
      <w:proofErr w:type="gramEnd"/>
      <w:r>
        <w:rPr>
          <w:rFonts w:ascii="Times New Roman" w:eastAsia="Times New Roman" w:hAnsi="Times New Roman" w:cs="Times New Roman"/>
          <w:color w:val="000000"/>
          <w:sz w:val="24"/>
          <w:szCs w:val="24"/>
        </w:rPr>
        <w:t xml:space="preserve"> look back at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please do.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72C0F8EE"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encounter any difficulties when creating an account?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yes, no)</w:t>
      </w:r>
    </w:p>
    <w:p w14:paraId="701AA9EF"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answered yes to question #11, please explain.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49F6302F"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encounter any difficulties when adding leases?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yes, no)</w:t>
      </w:r>
    </w:p>
    <w:p w14:paraId="04A34662"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answered yes to question #13, please explain.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06CFBFC6"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verall, what is your opinion of th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web application? (Was the user interface simple, straightforward, and easy to use or complex, full of jargon and hard to understand?)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6AFCBBCF"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lease suggest two or more ways we can improve th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web application.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7CBDECD5" w14:textId="77777777" w:rsidR="00382304" w:rsidRDefault="009F2021">
      <w:pPr>
        <w:numPr>
          <w:ilvl w:val="0"/>
          <w:numId w:val="4"/>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lease add any other comments or questions about th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web application. (Including typos, confusing words/wording, something isn't working properly, and additional functionality is needed.)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1D33924E" w14:textId="77777777" w:rsidR="00382304" w:rsidRDefault="00382304">
      <w:pPr>
        <w:spacing w:line="240" w:lineRule="auto"/>
        <w:rPr>
          <w:rFonts w:ascii="Times New Roman" w:eastAsia="Times New Roman" w:hAnsi="Times New Roman" w:cs="Times New Roman"/>
          <w:sz w:val="24"/>
          <w:szCs w:val="24"/>
        </w:rPr>
      </w:pPr>
    </w:p>
    <w:p w14:paraId="5E80759A" w14:textId="77777777" w:rsidR="00382304" w:rsidRDefault="00382304">
      <w:pPr>
        <w:spacing w:line="240" w:lineRule="auto"/>
        <w:rPr>
          <w:rFonts w:ascii="Times New Roman" w:eastAsia="Times New Roman" w:hAnsi="Times New Roman" w:cs="Times New Roman"/>
          <w:sz w:val="24"/>
          <w:szCs w:val="24"/>
        </w:rPr>
      </w:pPr>
    </w:p>
    <w:p w14:paraId="012C88CA" w14:textId="77777777" w:rsidR="00382304" w:rsidRDefault="00382304">
      <w:pPr>
        <w:spacing w:line="240" w:lineRule="auto"/>
        <w:rPr>
          <w:rFonts w:ascii="Times New Roman" w:eastAsia="Times New Roman" w:hAnsi="Times New Roman" w:cs="Times New Roman"/>
          <w:sz w:val="24"/>
          <w:szCs w:val="24"/>
        </w:rPr>
      </w:pPr>
    </w:p>
    <w:p w14:paraId="248859D1" w14:textId="77777777" w:rsidR="00382304" w:rsidRDefault="00382304">
      <w:pPr>
        <w:spacing w:line="240" w:lineRule="auto"/>
        <w:rPr>
          <w:rFonts w:ascii="Times New Roman" w:eastAsia="Times New Roman" w:hAnsi="Times New Roman" w:cs="Times New Roman"/>
          <w:sz w:val="24"/>
          <w:szCs w:val="24"/>
        </w:rPr>
      </w:pPr>
    </w:p>
    <w:p w14:paraId="1DEA75C1" w14:textId="77777777" w:rsidR="00382304" w:rsidRDefault="00382304">
      <w:pPr>
        <w:spacing w:line="240" w:lineRule="auto"/>
        <w:rPr>
          <w:rFonts w:ascii="Times New Roman" w:eastAsia="Times New Roman" w:hAnsi="Times New Roman" w:cs="Times New Roman"/>
          <w:sz w:val="24"/>
          <w:szCs w:val="24"/>
        </w:rPr>
      </w:pPr>
    </w:p>
    <w:p w14:paraId="46B42F63" w14:textId="77777777" w:rsidR="00382304" w:rsidRDefault="009F2021">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Post-Test Questions</w:t>
      </w:r>
    </w:p>
    <w:p w14:paraId="098AC8FD" w14:textId="77777777" w:rsidR="00382304" w:rsidRDefault="00382304">
      <w:pPr>
        <w:spacing w:line="240" w:lineRule="auto"/>
        <w:rPr>
          <w:rFonts w:ascii="Times New Roman" w:eastAsia="Times New Roman" w:hAnsi="Times New Roman" w:cs="Times New Roman"/>
          <w:i/>
          <w:sz w:val="24"/>
          <w:szCs w:val="24"/>
        </w:rPr>
      </w:pPr>
    </w:p>
    <w:p w14:paraId="2C4D4FCD"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choose to receive text message notifications for any of your leases?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yes, no)</w:t>
      </w:r>
    </w:p>
    <w:p w14:paraId="2CFB46A9"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answered yes to question #1, how many text message notifications did you receive over the course of the week? (</w:t>
      </w:r>
      <w:proofErr w:type="gramStart"/>
      <w:r>
        <w:rPr>
          <w:rFonts w:ascii="Times New Roman" w:eastAsia="Times New Roman" w:hAnsi="Times New Roman" w:cs="Times New Roman"/>
          <w:color w:val="000000"/>
          <w:sz w:val="24"/>
          <w:szCs w:val="24"/>
        </w:rPr>
        <w:t>short</w:t>
      </w:r>
      <w:proofErr w:type="gramEnd"/>
      <w:r>
        <w:rPr>
          <w:rFonts w:ascii="Times New Roman" w:eastAsia="Times New Roman" w:hAnsi="Times New Roman" w:cs="Times New Roman"/>
          <w:color w:val="000000"/>
          <w:sz w:val="24"/>
          <w:szCs w:val="24"/>
        </w:rPr>
        <w:t xml:space="preserve"> answer)</w:t>
      </w:r>
    </w:p>
    <w:p w14:paraId="3ED29D68"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answered yes to question #1, what is your mobile phone service provider?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AT&amp;T, Verizon, Sprint, other - fill in)</w:t>
      </w:r>
    </w:p>
    <w:p w14:paraId="30ED7AB8"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d you choose to receive email notifications for any of your leases?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yes, no)</w:t>
      </w:r>
    </w:p>
    <w:p w14:paraId="2189B9D1"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answered yes to question #4, how many email notifications did you receive over the course of the week? (</w:t>
      </w:r>
      <w:proofErr w:type="gramStart"/>
      <w:r>
        <w:rPr>
          <w:rFonts w:ascii="Times New Roman" w:eastAsia="Times New Roman" w:hAnsi="Times New Roman" w:cs="Times New Roman"/>
          <w:color w:val="000000"/>
          <w:sz w:val="24"/>
          <w:szCs w:val="24"/>
        </w:rPr>
        <w:t>short</w:t>
      </w:r>
      <w:proofErr w:type="gramEnd"/>
      <w:r>
        <w:rPr>
          <w:rFonts w:ascii="Times New Roman" w:eastAsia="Times New Roman" w:hAnsi="Times New Roman" w:cs="Times New Roman"/>
          <w:color w:val="000000"/>
          <w:sz w:val="24"/>
          <w:szCs w:val="24"/>
        </w:rPr>
        <w:t xml:space="preserve"> answer)</w:t>
      </w:r>
    </w:p>
    <w:p w14:paraId="3BAA39A7"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id you use the link provided in the notification to return to th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web application?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yes, no, I’m not sure)</w:t>
      </w:r>
    </w:p>
    <w:p w14:paraId="0C729463"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scribe two things you did not like about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22B34FD7"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scribe two things you liked about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540AB595"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scribe two things you are still confused about after using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39E50419"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term “1-day” was used in several places on the main page of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as well as in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notifications. What did the “1-day” forecast mean to you?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1-day meant today, 1-day meant tomorrow, I’m not sure what 1-day meant, other - fill in)</w:t>
      </w:r>
    </w:p>
    <w:p w14:paraId="21DB0D4C"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term “3-day” was used in several places on the main page of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as well as in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notifications. What did the “3-day” forecast mean to you? (</w:t>
      </w:r>
      <w:proofErr w:type="gramStart"/>
      <w:r>
        <w:rPr>
          <w:rFonts w:ascii="Times New Roman" w:eastAsia="Times New Roman" w:hAnsi="Times New Roman" w:cs="Times New Roman"/>
          <w:color w:val="000000"/>
          <w:sz w:val="24"/>
          <w:szCs w:val="24"/>
        </w:rPr>
        <w:t>multiple</w:t>
      </w:r>
      <w:proofErr w:type="gramEnd"/>
      <w:r>
        <w:rPr>
          <w:rFonts w:ascii="Times New Roman" w:eastAsia="Times New Roman" w:hAnsi="Times New Roman" w:cs="Times New Roman"/>
          <w:color w:val="000000"/>
          <w:sz w:val="24"/>
          <w:szCs w:val="24"/>
        </w:rPr>
        <w:t xml:space="preserve"> choice: 3-day meant a three-day period (cumulative), 3-day meant one day 3 days from now, I’m not sure what 3-day meant, other - fill in)</w:t>
      </w:r>
    </w:p>
    <w:p w14:paraId="6B99EAC2"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verall, what is your opinion of th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notifications? (Were the notifications simple, straightforward, and easy to follow or complex, full of jargon and hard to understand?)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0ACFFFA1"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lease suggest two or more ways we can improv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notifications.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688E6D5F" w14:textId="77777777" w:rsidR="00382304" w:rsidRDefault="009F2021">
      <w:pPr>
        <w:numPr>
          <w:ilvl w:val="0"/>
          <w:numId w:val="6"/>
        </w:numPr>
        <w:pBdr>
          <w:top w:val="nil"/>
          <w:left w:val="nil"/>
          <w:bottom w:val="nil"/>
          <w:right w:val="nil"/>
          <w:between w:val="nil"/>
        </w:pBdr>
        <w:spacing w:line="24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lease add any other comments or questions about the </w:t>
      </w:r>
      <w:proofErr w:type="spellStart"/>
      <w:r>
        <w:rPr>
          <w:rFonts w:ascii="Times New Roman" w:eastAsia="Times New Roman" w:hAnsi="Times New Roman" w:cs="Times New Roman"/>
          <w:color w:val="000000"/>
          <w:sz w:val="24"/>
          <w:szCs w:val="24"/>
        </w:rPr>
        <w:t>ShellCast</w:t>
      </w:r>
      <w:proofErr w:type="spellEnd"/>
      <w:r>
        <w:rPr>
          <w:rFonts w:ascii="Times New Roman" w:eastAsia="Times New Roman" w:hAnsi="Times New Roman" w:cs="Times New Roman"/>
          <w:color w:val="000000"/>
          <w:sz w:val="24"/>
          <w:szCs w:val="24"/>
        </w:rPr>
        <w:t xml:space="preserve"> notifications. (Including typos, confusing words/wording, something isn't working properly, and additional functionality is needed.) (</w:t>
      </w:r>
      <w:proofErr w:type="gramStart"/>
      <w:r>
        <w:rPr>
          <w:rFonts w:ascii="Times New Roman" w:eastAsia="Times New Roman" w:hAnsi="Times New Roman" w:cs="Times New Roman"/>
          <w:color w:val="000000"/>
          <w:sz w:val="24"/>
          <w:szCs w:val="24"/>
        </w:rPr>
        <w:t>long</w:t>
      </w:r>
      <w:proofErr w:type="gramEnd"/>
      <w:r>
        <w:rPr>
          <w:rFonts w:ascii="Times New Roman" w:eastAsia="Times New Roman" w:hAnsi="Times New Roman" w:cs="Times New Roman"/>
          <w:color w:val="000000"/>
          <w:sz w:val="24"/>
          <w:szCs w:val="24"/>
        </w:rPr>
        <w:t xml:space="preserve"> answer)</w:t>
      </w:r>
    </w:p>
    <w:p w14:paraId="3BC71E4F" w14:textId="37EFD6C2" w:rsidR="00382304" w:rsidRPr="00F4412D" w:rsidRDefault="00382304">
      <w:pPr>
        <w:spacing w:line="480" w:lineRule="auto"/>
        <w:rPr>
          <w:rFonts w:ascii="Times New Roman" w:eastAsia="Times New Roman" w:hAnsi="Times New Roman" w:cs="Times New Roman"/>
          <w:b/>
          <w:sz w:val="24"/>
          <w:szCs w:val="24"/>
        </w:rPr>
      </w:pPr>
    </w:p>
    <w:sectPr w:rsidR="00382304" w:rsidRPr="00F4412D" w:rsidSect="001D2476">
      <w:headerReference w:type="default" r:id="rId7"/>
      <w:footerReference w:type="even" r:id="rId8"/>
      <w:footerReference w:type="default" r:id="rId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998DE" w14:textId="77777777" w:rsidR="00780F67" w:rsidRDefault="00780F67">
      <w:pPr>
        <w:spacing w:line="240" w:lineRule="auto"/>
      </w:pPr>
      <w:r>
        <w:separator/>
      </w:r>
    </w:p>
  </w:endnote>
  <w:endnote w:type="continuationSeparator" w:id="0">
    <w:p w14:paraId="47443826" w14:textId="77777777" w:rsidR="00780F67" w:rsidRDefault="00780F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548C69" w14:textId="77777777" w:rsidR="00382304" w:rsidRDefault="009F2021">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sidR="00780F67">
      <w:rPr>
        <w:color w:val="000000"/>
      </w:rPr>
      <w:fldChar w:fldCharType="separate"/>
    </w:r>
    <w:r>
      <w:rPr>
        <w:color w:val="000000"/>
      </w:rPr>
      <w:fldChar w:fldCharType="end"/>
    </w:r>
  </w:p>
  <w:p w14:paraId="759BA3A8" w14:textId="77777777" w:rsidR="00382304" w:rsidRDefault="00382304">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E150E" w14:textId="77777777" w:rsidR="00382304" w:rsidRDefault="009F2021">
    <w:pPr>
      <w:pBdr>
        <w:top w:val="nil"/>
        <w:left w:val="nil"/>
        <w:bottom w:val="nil"/>
        <w:right w:val="nil"/>
        <w:between w:val="nil"/>
      </w:pBdr>
      <w:tabs>
        <w:tab w:val="center" w:pos="4680"/>
        <w:tab w:val="right" w:pos="9360"/>
      </w:tabs>
      <w:spacing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S</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FD062B">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3D2ABFAF" w14:textId="77777777" w:rsidR="00382304" w:rsidRDefault="00382304">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36E52" w14:textId="77777777" w:rsidR="00780F67" w:rsidRDefault="00780F67">
      <w:pPr>
        <w:spacing w:line="240" w:lineRule="auto"/>
      </w:pPr>
      <w:r>
        <w:separator/>
      </w:r>
    </w:p>
  </w:footnote>
  <w:footnote w:type="continuationSeparator" w:id="0">
    <w:p w14:paraId="7564CE24" w14:textId="77777777" w:rsidR="00780F67" w:rsidRDefault="00780F6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EC269E" w14:textId="77777777" w:rsidR="00382304" w:rsidRDefault="009F2021">
    <w:pPr>
      <w:pBdr>
        <w:top w:val="nil"/>
        <w:left w:val="nil"/>
        <w:bottom w:val="nil"/>
        <w:right w:val="nil"/>
        <w:between w:val="nil"/>
      </w:pBdr>
      <w:tabs>
        <w:tab w:val="center" w:pos="4680"/>
        <w:tab w:val="right" w:pos="9360"/>
      </w:tabs>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upporting Information</w:t>
    </w:r>
    <w:r>
      <w:rPr>
        <w:rFonts w:ascii="Times New Roman" w:eastAsia="Times New Roman" w:hAnsi="Times New Roman" w:cs="Times New Roman"/>
        <w:color w:val="000000"/>
      </w:rPr>
      <w:tab/>
    </w:r>
    <w:r>
      <w:rPr>
        <w:rFonts w:ascii="Times New Roman" w:eastAsia="Times New Roman" w:hAnsi="Times New Roman" w:cs="Times New Roman"/>
        <w:color w:val="000000"/>
      </w:rPr>
      <w:tab/>
      <w:t>Saia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3014F"/>
    <w:multiLevelType w:val="multilevel"/>
    <w:tmpl w:val="E3C47F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9010387"/>
    <w:multiLevelType w:val="multilevel"/>
    <w:tmpl w:val="095EE0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23633DB"/>
    <w:multiLevelType w:val="multilevel"/>
    <w:tmpl w:val="0DB426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27F14C2"/>
    <w:multiLevelType w:val="multilevel"/>
    <w:tmpl w:val="0D7A54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3B01F66"/>
    <w:multiLevelType w:val="multilevel"/>
    <w:tmpl w:val="72661B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4B63EE5"/>
    <w:multiLevelType w:val="multilevel"/>
    <w:tmpl w:val="22FEE37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4DD2485A"/>
    <w:multiLevelType w:val="multilevel"/>
    <w:tmpl w:val="D50E17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FCE4908"/>
    <w:multiLevelType w:val="multilevel"/>
    <w:tmpl w:val="F020B0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2957169"/>
    <w:multiLevelType w:val="multilevel"/>
    <w:tmpl w:val="153AB2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3AC7E9D"/>
    <w:multiLevelType w:val="multilevel"/>
    <w:tmpl w:val="1EB6862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69227AAE"/>
    <w:multiLevelType w:val="multilevel"/>
    <w:tmpl w:val="72EC6B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6"/>
  </w:num>
  <w:num w:numId="2">
    <w:abstractNumId w:val="9"/>
  </w:num>
  <w:num w:numId="3">
    <w:abstractNumId w:val="10"/>
  </w:num>
  <w:num w:numId="4">
    <w:abstractNumId w:val="2"/>
  </w:num>
  <w:num w:numId="5">
    <w:abstractNumId w:val="5"/>
  </w:num>
  <w:num w:numId="6">
    <w:abstractNumId w:val="1"/>
  </w:num>
  <w:num w:numId="7">
    <w:abstractNumId w:val="7"/>
  </w:num>
  <w:num w:numId="8">
    <w:abstractNumId w:val="8"/>
  </w:num>
  <w:num w:numId="9">
    <w:abstractNumId w:val="0"/>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2304"/>
    <w:rsid w:val="00141544"/>
    <w:rsid w:val="001D2476"/>
    <w:rsid w:val="00253F10"/>
    <w:rsid w:val="00382304"/>
    <w:rsid w:val="003B1796"/>
    <w:rsid w:val="005F3866"/>
    <w:rsid w:val="00780F67"/>
    <w:rsid w:val="009F2021"/>
    <w:rsid w:val="00AD476F"/>
    <w:rsid w:val="00D96C2C"/>
    <w:rsid w:val="00DC0E03"/>
    <w:rsid w:val="00F4412D"/>
    <w:rsid w:val="00FD0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F30DE1"/>
  <w15:docId w15:val="{2A168247-7BD0-FD43-9A21-1DC40907B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rFonts w:ascii="Times New Roman" w:eastAsia="Times New Roman" w:hAnsi="Times New Roman" w:cs="Times New Roman"/>
      <w:b/>
      <w:sz w:val="28"/>
      <w:szCs w:val="28"/>
    </w:rPr>
  </w:style>
  <w:style w:type="paragraph" w:styleId="Heading2">
    <w:name w:val="heading 2"/>
    <w:basedOn w:val="Normal"/>
    <w:next w:val="Normal"/>
    <w:uiPriority w:val="9"/>
    <w:unhideWhenUsed/>
    <w:qFormat/>
    <w:pPr>
      <w:keepNext/>
      <w:keepLines/>
      <w:spacing w:before="360" w:after="120"/>
      <w:outlineLvl w:val="1"/>
    </w:pPr>
    <w:rPr>
      <w:rFonts w:ascii="Times New Roman" w:eastAsia="Times New Roman" w:hAnsi="Times New Roman" w:cs="Times New Roman"/>
      <w:b/>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14154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76</Words>
  <Characters>3858</Characters>
  <Application>Microsoft Office Word</Application>
  <DocSecurity>0</DocSecurity>
  <Lines>32</Lines>
  <Paragraphs>9</Paragraphs>
  <ScaleCrop>false</ScaleCrop>
  <Company/>
  <LinksUpToDate>false</LinksUpToDate>
  <CharactersWithSpaces>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alie Nelson</cp:lastModifiedBy>
  <cp:revision>12</cp:revision>
  <dcterms:created xsi:type="dcterms:W3CDTF">2021-08-30T14:19:00Z</dcterms:created>
  <dcterms:modified xsi:type="dcterms:W3CDTF">2021-11-23T15:47:00Z</dcterms:modified>
</cp:coreProperties>
</file>